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4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995.617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42.23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0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69045.889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73.76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14041.50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4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5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66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00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23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88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9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4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9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4.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.998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.3523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.352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.262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.495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.805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012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.134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.5574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9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4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2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5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05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243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24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40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45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59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80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7:2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